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180" w:rsidRPr="00CE4F9C" w:rsidRDefault="00106180" w:rsidP="0090396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4F9C">
        <w:rPr>
          <w:rFonts w:ascii="Times New Roman" w:hAnsi="Times New Roman" w:cs="Times New Roman"/>
          <w:sz w:val="24"/>
          <w:szCs w:val="24"/>
          <w:lang w:val="en-US"/>
        </w:rPr>
        <w:t xml:space="preserve">Appendix S1: List of flower-visiting insect spec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383"/>
        <w:gridCol w:w="2404"/>
        <w:gridCol w:w="2483"/>
      </w:tblGrid>
      <w:tr w:rsidR="00106180" w:rsidRPr="00CE4F9C" w:rsidTr="00001903">
        <w:tc>
          <w:tcPr>
            <w:tcW w:w="1800" w:type="dxa"/>
            <w:tcBorders>
              <w:bottom w:val="single" w:sz="4" w:space="0" w:color="auto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ecies/</w:t>
            </w: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orphospecies</w:t>
            </w:r>
            <w:proofErr w:type="spellEnd"/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assioglosum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assioglosum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eratin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eratin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egachil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2056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megill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elifera</w:t>
            </w:r>
            <w:proofErr w:type="spellEnd"/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pocerus</w:t>
            </w:r>
            <w:proofErr w:type="spellEnd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dybius</w:t>
            </w:r>
            <w:proofErr w:type="spellEnd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="00205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itrichia</w:t>
            </w:r>
            <w:proofErr w:type="spellEnd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itrichi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itrichi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ania</w:t>
            </w:r>
            <w:proofErr w:type="spellEnd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lang w:val="en-US"/>
              </w:rPr>
              <w:t>glenlyonensis</w:t>
            </w:r>
            <w:proofErr w:type="spellEnd"/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isomyx</w:t>
            </w:r>
            <w:proofErr w:type="spellEnd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sus</w:t>
            </w:r>
            <w:proofErr w:type="spellEnd"/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occine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cinel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oin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Drosophila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phrit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yr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ph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ph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cilia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sericata</w:t>
            </w:r>
            <w:proofErr w:type="spellEnd"/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i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l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cheumonidae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  <w:proofErr w:type="spellEnd"/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180" w:rsidRPr="00CE4F9C" w:rsidTr="00001903">
        <w:tc>
          <w:tcPr>
            <w:tcW w:w="1800" w:type="dxa"/>
            <w:tcBorders>
              <w:top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383" w:type="dxa"/>
            <w:tcBorders>
              <w:top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cheumonidae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</w:tcPr>
          <w:p w:rsidR="00106180" w:rsidRPr="00CE4F9C" w:rsidRDefault="00106180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  <w:proofErr w:type="spellEnd"/>
          </w:p>
        </w:tc>
        <w:tc>
          <w:tcPr>
            <w:tcW w:w="2483" w:type="dxa"/>
            <w:tcBorders>
              <w:top w:val="nil"/>
            </w:tcBorders>
          </w:tcPr>
          <w:p w:rsidR="00106180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106180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106180" w:rsidRPr="00CE4F9C" w:rsidRDefault="00106180" w:rsidP="00903966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E0EE8" w:rsidRPr="00CE4F9C" w:rsidRDefault="004E0EE8" w:rsidP="00903966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E0EE8" w:rsidRPr="00CE4F9C" w:rsidRDefault="004E0EE8" w:rsidP="00903966">
      <w:pPr>
        <w:tabs>
          <w:tab w:val="left" w:pos="1624"/>
        </w:tabs>
        <w:spacing w:line="360" w:lineRule="auto"/>
        <w:rPr>
          <w:rFonts w:ascii="Times New Roman" w:hAnsi="Times New Roman" w:cs="Times New Roman"/>
          <w:noProof/>
          <w:sz w:val="24"/>
          <w:lang w:eastAsia="en-ZA"/>
        </w:rPr>
      </w:pPr>
      <w:r w:rsidRPr="00CE4F9C">
        <w:rPr>
          <w:rFonts w:ascii="Times New Roman" w:hAnsi="Times New Roman" w:cs="Times New Roman"/>
          <w:noProof/>
          <w:sz w:val="24"/>
          <w:lang w:eastAsia="en-ZA"/>
        </w:rPr>
        <w:t>Appendix S</w:t>
      </w:r>
      <w:bookmarkStart w:id="0" w:name="_GoBack"/>
      <w:bookmarkEnd w:id="0"/>
      <w:r w:rsidRPr="00CE4F9C">
        <w:rPr>
          <w:rFonts w:ascii="Times New Roman" w:hAnsi="Times New Roman" w:cs="Times New Roman"/>
          <w:noProof/>
          <w:sz w:val="24"/>
          <w:lang w:eastAsia="en-ZA"/>
        </w:rPr>
        <w:t>2: List of plant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4E0EE8" w:rsidRPr="00CE4F9C" w:rsidTr="00001903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pecies/</w:t>
            </w: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orphospecies</w:t>
            </w:r>
            <w:proofErr w:type="spellEnd"/>
          </w:p>
        </w:tc>
      </w:tr>
      <w:tr w:rsidR="004E0EE8" w:rsidRPr="00CE4F9C" w:rsidTr="00001903">
        <w:tc>
          <w:tcPr>
            <w:tcW w:w="3020" w:type="dxa"/>
            <w:tcBorders>
              <w:top w:val="single" w:sz="4" w:space="0" w:color="auto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terolepsis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lien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001903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903">
              <w:rPr>
                <w:rFonts w:ascii="Times New Roman" w:hAnsi="Times New Roman" w:cs="Times New Roman"/>
                <w:i/>
                <w:sz w:val="24"/>
                <w:szCs w:val="24"/>
              </w:rPr>
              <w:t>Gerbera</w:t>
            </w:r>
          </w:p>
        </w:tc>
        <w:tc>
          <w:tcPr>
            <w:tcW w:w="3020" w:type="dxa"/>
          </w:tcPr>
          <w:p w:rsidR="004E0EE8" w:rsidRPr="00001903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01903">
              <w:rPr>
                <w:rFonts w:ascii="Times New Roman" w:hAnsi="Times New Roman" w:cs="Times New Roman"/>
                <w:i/>
                <w:sz w:val="24"/>
                <w:szCs w:val="24"/>
              </w:rPr>
              <w:t>linnaei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Berkhey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rbace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lichrysum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oeserianum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lichrysum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lichrysum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nthanas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rithinifoli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Senacio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rtothec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lendula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otul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turbinat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etalas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uricat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steospermum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Felicia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ymenolepsis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rithmoides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lichrysum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ymosum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steospermum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Ursin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punctat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Senacio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2056B2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6B2">
              <w:rPr>
                <w:rFonts w:ascii="Times New Roman" w:hAnsi="Times New Roman" w:cs="Times New Roman"/>
                <w:i/>
                <w:sz w:val="24"/>
                <w:szCs w:val="24"/>
              </w:rPr>
              <w:t>Tanacetum</w:t>
            </w:r>
            <w:proofErr w:type="spellEnd"/>
          </w:p>
        </w:tc>
        <w:tc>
          <w:tcPr>
            <w:tcW w:w="3020" w:type="dxa"/>
          </w:tcPr>
          <w:p w:rsidR="004E0EE8" w:rsidRPr="002056B2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6B2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2056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obostemon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dorotheae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runi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Brun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aevis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Bruni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Berzel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brotanoides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ampanul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obelia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Campanul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obelia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ca 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Erica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abialis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cacia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Podalyr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yrtillifoli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Psorelea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spalathus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spalathus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spalathus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spalathus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orea</w:t>
            </w:r>
          </w:p>
        </w:tc>
        <w:tc>
          <w:tcPr>
            <w:tcW w:w="3020" w:type="dxa"/>
          </w:tcPr>
          <w:p w:rsidR="004E0EE8" w:rsidRPr="002056B2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6B2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2056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Watson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accat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orea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Bobart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indic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Ixia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dorat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Ixia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scillaris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Dietes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orea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Montini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ontinia</w:t>
            </w:r>
            <w:proofErr w:type="spellEnd"/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Oxal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xalis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btusa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Oxal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xalis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Oxal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xalis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uteol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Oxalid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xalis</w:t>
            </w:r>
          </w:p>
        </w:tc>
        <w:tc>
          <w:tcPr>
            <w:tcW w:w="3020" w:type="dxa"/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Muraltia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heisteri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eucadendron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salignum</w:t>
            </w:r>
            <w:proofErr w:type="spellEnd"/>
          </w:p>
        </w:tc>
      </w:tr>
      <w:tr w:rsidR="004E0EE8" w:rsidRPr="00CE4F9C" w:rsidTr="00001903">
        <w:tc>
          <w:tcPr>
            <w:tcW w:w="3020" w:type="dxa"/>
            <w:tcBorders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20" w:type="dxa"/>
            <w:tcBorders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Protea</w:t>
            </w:r>
            <w:proofErr w:type="spellEnd"/>
          </w:p>
        </w:tc>
        <w:tc>
          <w:tcPr>
            <w:tcW w:w="3020" w:type="dxa"/>
            <w:tcBorders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laurifoli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ophulariaceae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Pseudoselago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2056B2" w:rsidP="002056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r w:rsidR="004E0EE8"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ria </w:t>
            </w:r>
          </w:p>
        </w:tc>
      </w:tr>
      <w:tr w:rsidR="004E0EE8" w:rsidRPr="00CE4F9C" w:rsidTr="00001903"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Oftia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001903"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Selago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orymbosa</w:t>
            </w:r>
            <w:proofErr w:type="spellEnd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E0EE8" w:rsidRPr="00CE4F9C" w:rsidTr="00A30A35"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4E0EE8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4F9C">
              <w:rPr>
                <w:rFonts w:ascii="Times New Roman" w:hAnsi="Times New Roman" w:cs="Times New Roman"/>
                <w:i/>
                <w:sz w:val="24"/>
                <w:szCs w:val="24"/>
              </w:rPr>
              <w:t>Coleonema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</w:tcPr>
          <w:p w:rsidR="004E0EE8" w:rsidRPr="00CE4F9C" w:rsidRDefault="002056B2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4E0EE8" w:rsidRPr="00CE4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30A35" w:rsidRPr="00CE4F9C" w:rsidTr="00001903"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A30A35" w:rsidRPr="00CE4F9C" w:rsidRDefault="00A30A35" w:rsidP="00903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A30A35" w:rsidRPr="00CE4F9C" w:rsidRDefault="00A30A35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ylica</w:t>
            </w:r>
            <w:proofErr w:type="spellEnd"/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A30A35" w:rsidRPr="00A30A35" w:rsidRDefault="00A30A35" w:rsidP="009039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30A35">
              <w:rPr>
                <w:rFonts w:ascii="Times New Roman" w:hAnsi="Times New Roman" w:cs="Times New Roman"/>
                <w:i/>
                <w:sz w:val="24"/>
                <w:szCs w:val="24"/>
              </w:rPr>
              <w:t>buxifolia</w:t>
            </w:r>
            <w:proofErr w:type="spellEnd"/>
          </w:p>
        </w:tc>
      </w:tr>
    </w:tbl>
    <w:p w:rsidR="004E0EE8" w:rsidRPr="00CE4F9C" w:rsidRDefault="004E0EE8" w:rsidP="00903966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4E0EE8" w:rsidRPr="00CE4F9C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81"/>
    <w:rsid w:val="00001903"/>
    <w:rsid w:val="000E31E8"/>
    <w:rsid w:val="00106180"/>
    <w:rsid w:val="001364D9"/>
    <w:rsid w:val="002056B2"/>
    <w:rsid w:val="002360EF"/>
    <w:rsid w:val="003B1678"/>
    <w:rsid w:val="003E7CFA"/>
    <w:rsid w:val="004E0EE8"/>
    <w:rsid w:val="005450C9"/>
    <w:rsid w:val="005A3E21"/>
    <w:rsid w:val="00621789"/>
    <w:rsid w:val="007261F6"/>
    <w:rsid w:val="007809BA"/>
    <w:rsid w:val="00783400"/>
    <w:rsid w:val="007E6A89"/>
    <w:rsid w:val="008E188C"/>
    <w:rsid w:val="008F221D"/>
    <w:rsid w:val="008F47DF"/>
    <w:rsid w:val="00903966"/>
    <w:rsid w:val="0093566E"/>
    <w:rsid w:val="009B1481"/>
    <w:rsid w:val="009D24AB"/>
    <w:rsid w:val="00A30A35"/>
    <w:rsid w:val="00A368B2"/>
    <w:rsid w:val="00A42EB8"/>
    <w:rsid w:val="00B97341"/>
    <w:rsid w:val="00CC773E"/>
    <w:rsid w:val="00CE4F9C"/>
    <w:rsid w:val="00CF4095"/>
    <w:rsid w:val="00D10785"/>
    <w:rsid w:val="00D80B83"/>
    <w:rsid w:val="00DD0C29"/>
    <w:rsid w:val="00DD490A"/>
    <w:rsid w:val="00DE304A"/>
    <w:rsid w:val="00EF14A8"/>
    <w:rsid w:val="00F46A3F"/>
    <w:rsid w:val="00FA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E8224E"/>
  <w15:chartTrackingRefBased/>
  <w15:docId w15:val="{2638D6AA-0E8B-4E1B-9529-A83BAFA7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3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789C6-1C09-4ADB-ABAC-B10197CBD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4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A, Mnr &lt;adebayo@sun.ac.za&gt;</dc:creator>
  <cp:keywords/>
  <dc:description/>
  <cp:lastModifiedBy>Adedoja, OA, Mnr &lt;adebayo@sun.ac.za&gt;</cp:lastModifiedBy>
  <cp:revision>5</cp:revision>
  <dcterms:created xsi:type="dcterms:W3CDTF">2018-05-02T09:46:00Z</dcterms:created>
  <dcterms:modified xsi:type="dcterms:W3CDTF">2019-03-22T14:03:00Z</dcterms:modified>
</cp:coreProperties>
</file>